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A633B22" w:rsidR="00F102CC" w:rsidRPr="003D5AF6" w:rsidRDefault="0018293E" w:rsidP="0018293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BE06025" w:rsidR="00F102CC" w:rsidRPr="003D5AF6" w:rsidRDefault="0018293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9D52848" w:rsidR="00F102CC" w:rsidRPr="003D5AF6" w:rsidRDefault="0018293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1773EE0" w:rsidR="00F102CC" w:rsidRPr="003D5AF6" w:rsidRDefault="0018293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6B406B8" w:rsidR="00F102CC" w:rsidRPr="003D5AF6" w:rsidRDefault="0018293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3729789" w:rsidR="00F102CC" w:rsidRPr="003D5AF6" w:rsidRDefault="0018293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E2C42AD" w:rsidR="00F102CC" w:rsidRPr="003D5AF6" w:rsidRDefault="0018293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306D3DF" w:rsidR="00F102CC" w:rsidRPr="003D5AF6" w:rsidRDefault="0018293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7FAD081" w:rsidR="00F102CC" w:rsidRPr="003D5AF6" w:rsidRDefault="0018293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C1DAB12" w:rsidR="00F102CC" w:rsidRDefault="0018293E">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938B2F2" w:rsidR="00F102CC" w:rsidRPr="003D5AF6" w:rsidRDefault="00182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F35CCD8" w:rsidR="00F102CC" w:rsidRPr="003D5AF6" w:rsidRDefault="00182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E007FFD" w:rsidR="00F102CC" w:rsidRPr="003D5AF6" w:rsidRDefault="00182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43B011F" w:rsidR="00F102CC" w:rsidRDefault="0018293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6A6F7FA" w:rsidR="00F102CC" w:rsidRPr="003D5AF6" w:rsidRDefault="00182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E83F316" w:rsidR="00F102CC" w:rsidRPr="003D5AF6" w:rsidRDefault="00182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7114E7C" w:rsidR="00F102CC" w:rsidRPr="003D5AF6" w:rsidRDefault="00182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DFCCD6D" w:rsidR="00F102CC" w:rsidRPr="003D5AF6" w:rsidRDefault="00182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661BB64" w:rsidR="00F102CC" w:rsidRPr="003D5AF6" w:rsidRDefault="00182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E5EE1A4" w:rsidR="00F102CC" w:rsidRPr="003D5AF6" w:rsidRDefault="00182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9032327" w:rsidR="00F102CC" w:rsidRPr="003D5AF6" w:rsidRDefault="00182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8684916" w:rsidR="00F102CC" w:rsidRPr="003D5AF6" w:rsidRDefault="00182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3C8BA7E" w:rsidR="00F102CC" w:rsidRPr="003D5AF6" w:rsidRDefault="00182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6B7424" w14:textId="77777777" w:rsidR="00F102CC" w:rsidRDefault="00182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p w14:paraId="3331D778" w14:textId="34BF8F5B" w:rsidR="0018293E" w:rsidRPr="003D5AF6" w:rsidRDefault="00182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do not do statistical tests but plot standard deviations in Figure 3C and 3D).</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07E8E7F" w:rsidR="00F102CC" w:rsidRPr="003D5AF6" w:rsidRDefault="00182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 60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687938F" w:rsidR="00F102CC" w:rsidRPr="003D5AF6" w:rsidRDefault="00182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A349DDC" w:rsidR="00F102CC" w:rsidRPr="003D5AF6" w:rsidRDefault="00182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 60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F98AA49" w:rsidR="00F102CC" w:rsidRPr="003D5AF6" w:rsidRDefault="00182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 60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EC97030" w:rsidR="00F102CC" w:rsidRPr="003D5AF6" w:rsidRDefault="0018293E">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Line 60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0E1A7B8" w:rsidR="00F102CC" w:rsidRPr="003D5AF6" w:rsidRDefault="00182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 60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BEC2637" w:rsidR="00F102CC" w:rsidRPr="003D5AF6" w:rsidRDefault="00182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D08F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316F56" w14:textId="77777777" w:rsidR="004D08F4" w:rsidRDefault="004D08F4">
      <w:r>
        <w:separator/>
      </w:r>
    </w:p>
  </w:endnote>
  <w:endnote w:type="continuationSeparator" w:id="0">
    <w:p w14:paraId="7D0C1B54" w14:textId="77777777" w:rsidR="004D08F4" w:rsidRDefault="004D08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19B8F4" w14:textId="77777777" w:rsidR="004D08F4" w:rsidRDefault="004D08F4">
      <w:r>
        <w:separator/>
      </w:r>
    </w:p>
  </w:footnote>
  <w:footnote w:type="continuationSeparator" w:id="0">
    <w:p w14:paraId="36265965" w14:textId="77777777" w:rsidR="004D08F4" w:rsidRDefault="004D08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81444918">
    <w:abstractNumId w:val="2"/>
  </w:num>
  <w:num w:numId="2" w16cid:durableId="17391369">
    <w:abstractNumId w:val="0"/>
  </w:num>
  <w:num w:numId="3" w16cid:durableId="1963877754">
    <w:abstractNumId w:val="1"/>
  </w:num>
  <w:num w:numId="4" w16cid:durableId="45595614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8293E"/>
    <w:rsid w:val="001B3BCC"/>
    <w:rsid w:val="002209A8"/>
    <w:rsid w:val="003D5AF6"/>
    <w:rsid w:val="00427975"/>
    <w:rsid w:val="004D08F4"/>
    <w:rsid w:val="004E2C31"/>
    <w:rsid w:val="005B0259"/>
    <w:rsid w:val="007054B6"/>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33</Words>
  <Characters>817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ehlevan, Cengiz</cp:lastModifiedBy>
  <cp:revision>2</cp:revision>
  <dcterms:created xsi:type="dcterms:W3CDTF">2022-03-31T00:49:00Z</dcterms:created>
  <dcterms:modified xsi:type="dcterms:W3CDTF">2022-03-31T00:49:00Z</dcterms:modified>
</cp:coreProperties>
</file>